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8. Peptide coverage of predicted Acholeplasma laidlawii ORF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51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51"/>
        <w:gridCol w:w="1120"/>
        <w:gridCol w:w="1120"/>
      </w:tblGrid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Locus Ta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verage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 xml:space="preserve"> (% of sequenc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eptides coun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rotein score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,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,1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1,7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0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40,3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3,6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7,8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0,8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8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3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0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,7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,2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0,2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6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,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8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7,1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,4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6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7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2,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,2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4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,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5,6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9,3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7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,4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8,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2,3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1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4,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6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3,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6,5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5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4,4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8,5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1,1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4,5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9,5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,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5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6,5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5,7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3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8,2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0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8,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2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,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,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1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,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,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0,8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,6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6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,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1,8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,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5,0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5,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3,7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,4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5,8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,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,3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0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,4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2,7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6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5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,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9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5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4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1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,3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6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3,1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0,8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9,8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,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2,5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1,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1,9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5,9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9,5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1,3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,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,1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8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4,2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0,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2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4,9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6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1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,8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3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,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3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7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0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,3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4,1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,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6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,6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,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6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4,4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1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3,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2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,2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6,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5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2,1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9,0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3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9,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,2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8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8,7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7,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1,6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1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7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5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1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8,9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8,2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6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7,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8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,3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,4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6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9,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4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5,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,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8,6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,4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4,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8,4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,7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,2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,1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5,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,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4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6,3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7,8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,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0,7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0,2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8,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0,6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,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9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4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2,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0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3,5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6,7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8,7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,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,7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,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5,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5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2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5,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1,7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9,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2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1,3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,9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,7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6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,5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,7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,9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9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8,3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0,1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2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3,4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8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9,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4,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5,9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4,9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2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1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0,1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,1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,9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6,7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4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7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3,5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1,6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5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8,5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2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8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,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4,9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,4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8,2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2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6,2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6,5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3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5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3,7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1,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,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2,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,7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1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2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,7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,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3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3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8,0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3,3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,7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,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3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8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2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4,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,6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,2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1,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3,2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9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4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,9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,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3,8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8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0,7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4,8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,3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,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,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6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,3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,5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8,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,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4,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1,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,3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3,6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7,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,1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6,3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,2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6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5,5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8,5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1,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,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8,4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2,6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,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4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6,1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7,5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5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4,4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8,5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6,7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7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7,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0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,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0,4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9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4,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0,7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3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0,8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9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,2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4,4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,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,0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1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3,5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8,7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,1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4,9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3,8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,5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5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0,4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,0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1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0,5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26,3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2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8,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,3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4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8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9,1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4,3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9,3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,7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,6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,1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,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8,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9,1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7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,4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8,3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5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,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8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,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3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4,4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,2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,2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,8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,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0,1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4,2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1,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3,2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7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,4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2,3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2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,2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0,2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,5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2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3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,4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,0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9,2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,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1,4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1,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,2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,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,8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9,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6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6,9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5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3,2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,6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2,2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4,2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0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3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,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,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,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8,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,2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3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,9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1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,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,1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,8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4,2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,1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7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2,8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4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9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2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,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3,7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,1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,7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5,2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,1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8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2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,8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0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4,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,8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1,4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,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,2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7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2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1,2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6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,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,3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,5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6,5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3,7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2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,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3,5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,5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1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,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6,3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2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3,0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,6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,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2,1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7,3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4,7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6,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4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2,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3,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,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,6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,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1,2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9,3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,5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2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0,2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9,2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9,9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1,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1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4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,9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9,8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3,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,9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,3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3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4,9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1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8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,7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,4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,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3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,7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,2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2,6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,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7,6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,9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,8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8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5,3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2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,8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5,1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,5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0,4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,1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1,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2,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5,1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,4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3,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0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1,6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4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,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0,4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,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8,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,2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3,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,1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0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0,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5,6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,6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8,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09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6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2,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7,9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7,2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3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,5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,4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,2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8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0,2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0,3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2,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,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9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5,4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,8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,3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4,3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5,4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4,8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2,3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,5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4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,3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9,2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,8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,3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0,9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,1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,8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,8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,8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,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,2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,5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8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,2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,6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,6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7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2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7,4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0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0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,1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,9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3,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3,5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8,8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0,4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,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,3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3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0,1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1,4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5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,2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0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,4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0,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5,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,8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,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9,9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3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8,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,7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1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,2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,9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5,1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,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3,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1,1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,7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5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8,1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5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4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,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3,0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8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,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7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5,1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,4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,6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,2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,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1,4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8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1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,2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2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,2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,1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,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,5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0,6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,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3,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,8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4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,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,9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8,4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2,5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1,5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5,8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,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5,4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5,0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,6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4,2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4,6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1,1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,9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,8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,3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,4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7,6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,9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,2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,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9,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,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3,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,6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2,5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7,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8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,2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4,7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5,3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6,9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8,0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1,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3,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,1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,1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,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2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,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,6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,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,4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,2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4,9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6,5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6,0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3,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,3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4,6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6,4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,7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4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0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,8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5,9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8,7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43,7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4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1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1,1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0,6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1,8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8,9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4,8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3,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6,1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7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,1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0,2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,8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0,7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8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7,2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1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0,2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7,3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6,1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7,2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9,4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5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2,7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,9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6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1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9,3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8,8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,3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,5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0,0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2,6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3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,5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2,4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9,9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2,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2,8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0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6,4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9,3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5,2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2,9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,5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,4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9,0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,7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2,2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,4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,7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,2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,7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6,0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,9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,8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0,1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L_14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,6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0:24:00Z</dcterms:created>
  <dc:creator>Глеб</dc:creator>
  <dc:description/>
  <cp:keywords/>
  <dc:language>en-US</dc:language>
  <cp:lastModifiedBy>Глеб</cp:lastModifiedBy>
  <dcterms:modified xsi:type="dcterms:W3CDTF">2011-06-21T09:39:00Z</dcterms:modified>
  <cp:revision>4</cp:revision>
  <dc:subject/>
  <dc:title>Table 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